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D8D41" w14:textId="77777777" w:rsidR="000208B5" w:rsidRPr="000208B5" w:rsidRDefault="000208B5" w:rsidP="00020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8343264"/>
      <w:r w:rsidRPr="000208B5">
        <w:rPr>
          <w:rFonts w:ascii="Times New Roman" w:hAnsi="Times New Roman" w:cs="Times New Roman"/>
          <w:b/>
          <w:bCs/>
          <w:sz w:val="24"/>
          <w:szCs w:val="24"/>
          <w:u w:val="single"/>
        </w:rPr>
        <w:t>Kathy Tou</w:t>
      </w:r>
      <w:r w:rsidRPr="000208B5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1</w:t>
      </w:r>
      <w:r w:rsidRPr="000208B5">
        <w:rPr>
          <w:rFonts w:ascii="Times New Roman" w:hAnsi="Times New Roman" w:cs="Times New Roman"/>
          <w:sz w:val="24"/>
          <w:szCs w:val="24"/>
        </w:rPr>
        <w:t>, Adam Cawley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08B5">
        <w:rPr>
          <w:rFonts w:ascii="Times New Roman" w:hAnsi="Times New Roman" w:cs="Times New Roman"/>
          <w:sz w:val="24"/>
          <w:szCs w:val="24"/>
        </w:rPr>
        <w:t xml:space="preserve"> Glenys Noble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08B5">
        <w:rPr>
          <w:rFonts w:ascii="Times New Roman" w:hAnsi="Times New Roman" w:cs="Times New Roman"/>
          <w:sz w:val="24"/>
          <w:szCs w:val="24"/>
        </w:rPr>
        <w:t>, Jaymie Loy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08B5">
        <w:rPr>
          <w:rFonts w:ascii="Times New Roman" w:hAnsi="Times New Roman" w:cs="Times New Roman"/>
          <w:sz w:val="24"/>
          <w:szCs w:val="24"/>
        </w:rPr>
        <w:t>, David Bishop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08B5">
        <w:rPr>
          <w:rFonts w:ascii="Times New Roman" w:hAnsi="Times New Roman" w:cs="Times New Roman"/>
          <w:sz w:val="24"/>
          <w:szCs w:val="24"/>
        </w:rPr>
        <w:t>, John Keledjian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208B5">
        <w:rPr>
          <w:rFonts w:ascii="Times New Roman" w:hAnsi="Times New Roman" w:cs="Times New Roman"/>
          <w:sz w:val="24"/>
          <w:szCs w:val="24"/>
        </w:rPr>
        <w:t>, Kireesan Sornalingam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208B5">
        <w:rPr>
          <w:rFonts w:ascii="Times New Roman" w:hAnsi="Times New Roman" w:cs="Times New Roman"/>
          <w:sz w:val="24"/>
          <w:szCs w:val="24"/>
        </w:rPr>
        <w:t>, Stacey Richards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208B5">
        <w:rPr>
          <w:rFonts w:ascii="Times New Roman" w:hAnsi="Times New Roman" w:cs="Times New Roman"/>
          <w:sz w:val="24"/>
          <w:szCs w:val="24"/>
        </w:rPr>
        <w:t>, Shanlin Fu</w:t>
      </w:r>
      <w:r w:rsidRPr="000208B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540CF41" w14:textId="77777777" w:rsidR="000208B5" w:rsidRPr="000208B5" w:rsidRDefault="000208B5" w:rsidP="000208B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>Centre for Forensic Science, University of Technology Sydney, Sydney, NSW, Australia</w:t>
      </w:r>
    </w:p>
    <w:p w14:paraId="325BC5E2" w14:textId="77777777" w:rsidR="000208B5" w:rsidRPr="000208B5" w:rsidRDefault="000208B5" w:rsidP="000208B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>Racing Analytical Services Ltd, Flemington, VIC, Australia</w:t>
      </w:r>
    </w:p>
    <w:p w14:paraId="05C33DB5" w14:textId="77777777" w:rsidR="000208B5" w:rsidRPr="000208B5" w:rsidRDefault="000208B5" w:rsidP="000208B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>School of Veterinary Sciences, Charles Sturt University, Wagga Wagga, NSW, Australia</w:t>
      </w:r>
    </w:p>
    <w:p w14:paraId="2E22EA9F" w14:textId="77777777" w:rsidR="000208B5" w:rsidRPr="000208B5" w:rsidRDefault="000208B5" w:rsidP="000208B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>Hyphenated Mass Spectrometry Laboratory, University of Technology Sydney, Sydney, NSW, Australia</w:t>
      </w:r>
    </w:p>
    <w:p w14:paraId="0C8FB380" w14:textId="77777777" w:rsidR="000208B5" w:rsidRPr="000208B5" w:rsidRDefault="000208B5" w:rsidP="000208B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>Australian Racing Forensic Laboratory, Racing NSW, Sydney, NSW, Australia</w:t>
      </w:r>
    </w:p>
    <w:bookmarkEnd w:id="0"/>
    <w:p w14:paraId="7FE5F1E3" w14:textId="77777777" w:rsidR="000208B5" w:rsidRPr="000208B5" w:rsidRDefault="000208B5" w:rsidP="00020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7DA11A" w14:textId="77777777" w:rsidR="000208B5" w:rsidRPr="000208B5" w:rsidRDefault="000208B5" w:rsidP="00020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 xml:space="preserve">Corresponding author’s email: </w:t>
      </w:r>
      <w:hyperlink r:id="rId5" w:history="1">
        <w:r w:rsidRPr="000208B5">
          <w:rPr>
            <w:rStyle w:val="Hyperlink"/>
            <w:rFonts w:ascii="Times New Roman" w:hAnsi="Times New Roman" w:cs="Times New Roman"/>
            <w:sz w:val="24"/>
            <w:szCs w:val="24"/>
          </w:rPr>
          <w:t>Kathy.Tou@student.uts.edu.au</w:t>
        </w:r>
      </w:hyperlink>
    </w:p>
    <w:p w14:paraId="792E049B" w14:textId="7573B1BB" w:rsidR="007A2C84" w:rsidRDefault="000208B5" w:rsidP="007A2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08B5">
        <w:rPr>
          <w:rFonts w:ascii="Times New Roman" w:hAnsi="Times New Roman" w:cs="Times New Roman"/>
          <w:sz w:val="24"/>
          <w:szCs w:val="24"/>
        </w:rPr>
        <w:t xml:space="preserve">Leading author’s email: </w:t>
      </w:r>
      <w:hyperlink r:id="rId6" w:history="1">
        <w:r w:rsidRPr="000208B5">
          <w:rPr>
            <w:rStyle w:val="Hyperlink"/>
            <w:rFonts w:ascii="Times New Roman" w:hAnsi="Times New Roman" w:cs="Times New Roman"/>
            <w:sz w:val="24"/>
            <w:szCs w:val="24"/>
          </w:rPr>
          <w:t>Kathy.Tou@student.uts.edu.au</w:t>
        </w:r>
      </w:hyperlink>
    </w:p>
    <w:p w14:paraId="3E15D1D8" w14:textId="77777777" w:rsidR="007A2C84" w:rsidRPr="007A2C84" w:rsidRDefault="007A2C84" w:rsidP="007A2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6D910F" w14:textId="7AC293AD" w:rsidR="006B2131" w:rsidRDefault="006B2131" w:rsidP="007A2C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2C8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Zoledronic Acid (ZA) Administration Study</w:t>
      </w:r>
    </w:p>
    <w:p w14:paraId="0F610BDC" w14:textId="4B51FFCD" w:rsid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3CF468C" wp14:editId="660F4823">
            <wp:extent cx="5731510" cy="3052800"/>
            <wp:effectExtent l="0" t="0" r="8890" b="8255"/>
            <wp:docPr id="10733398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9983BF-1B15-28A8-0E83-397FDB5A42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4E4BCCE" w14:textId="4F43BECC" w:rsidR="007E64F2" w:rsidRP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: Average integrated peak area in plasma for AEA following ZA administration (n=8) with vertical bars representing the range. </w:t>
      </w:r>
    </w:p>
    <w:p w14:paraId="2F6E7C57" w14:textId="77777777" w:rsid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63937" w14:textId="1B3E5857" w:rsidR="00E1292F" w:rsidRDefault="00E1292F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D51F3" w14:textId="24481BC9" w:rsidR="001D0460" w:rsidRDefault="00E1292F" w:rsidP="00CC575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D5EC396" wp14:editId="0CC72CAC">
            <wp:extent cx="5731510" cy="3055620"/>
            <wp:effectExtent l="0" t="0" r="8890" b="17780"/>
            <wp:docPr id="2867780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0087A8-3CB4-F747-A4ED-54F4500597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1D0460">
        <w:rPr>
          <w:rFonts w:ascii="Times New Roman" w:hAnsi="Times New Roman" w:cs="Times New Roman"/>
          <w:b/>
          <w:bCs/>
          <w:sz w:val="24"/>
          <w:szCs w:val="24"/>
        </w:rPr>
        <w:br/>
        <w:t>Figure S</w:t>
      </w:r>
      <w:r w:rsidR="007E64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04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D0460" w:rsidRPr="00892693">
        <w:rPr>
          <w:rFonts w:ascii="Times New Roman" w:hAnsi="Times New Roman" w:cs="Times New Roman"/>
          <w:b/>
          <w:bCs/>
        </w:rPr>
        <w:t>Average concentration of</w:t>
      </w:r>
      <w:r w:rsidR="001D0460">
        <w:rPr>
          <w:rFonts w:ascii="Times New Roman" w:hAnsi="Times New Roman" w:cs="Times New Roman"/>
          <w:b/>
          <w:bCs/>
        </w:rPr>
        <w:t xml:space="preserve"> plasma</w:t>
      </w:r>
      <w:r w:rsidR="001D0460" w:rsidRPr="00892693">
        <w:rPr>
          <w:rFonts w:ascii="Times New Roman" w:hAnsi="Times New Roman" w:cs="Times New Roman"/>
          <w:b/>
          <w:bCs/>
        </w:rPr>
        <w:t xml:space="preserve"> </w:t>
      </w:r>
      <w:r w:rsidR="00FB7000">
        <w:rPr>
          <w:rFonts w:ascii="Times New Roman" w:hAnsi="Times New Roman" w:cs="Times New Roman"/>
          <w:b/>
          <w:bCs/>
        </w:rPr>
        <w:t>cortisone</w:t>
      </w:r>
      <w:r w:rsidR="001D0460">
        <w:rPr>
          <w:rFonts w:ascii="Times New Roman" w:hAnsi="Times New Roman" w:cs="Times New Roman"/>
          <w:b/>
          <w:bCs/>
        </w:rPr>
        <w:t xml:space="preserve"> following</w:t>
      </w:r>
      <w:r w:rsidR="001D0460" w:rsidRPr="00892693">
        <w:rPr>
          <w:rFonts w:ascii="Times New Roman" w:hAnsi="Times New Roman" w:cs="Times New Roman"/>
          <w:b/>
          <w:bCs/>
        </w:rPr>
        <w:t xml:space="preserve"> ZA administration (n=8)</w:t>
      </w:r>
      <w:r w:rsidR="001D0460">
        <w:rPr>
          <w:rFonts w:ascii="Times New Roman" w:hAnsi="Times New Roman" w:cs="Times New Roman"/>
          <w:b/>
          <w:bCs/>
        </w:rPr>
        <w:t xml:space="preserve"> with vertical bars representing the </w:t>
      </w:r>
      <w:r w:rsidR="001D0460" w:rsidRPr="00C100A1">
        <w:rPr>
          <w:rFonts w:ascii="Times New Roman" w:hAnsi="Times New Roman" w:cs="Times New Roman"/>
          <w:b/>
          <w:bCs/>
        </w:rPr>
        <w:t>range.</w:t>
      </w:r>
      <w:r w:rsidR="001D0460">
        <w:rPr>
          <w:rFonts w:ascii="Times New Roman" w:hAnsi="Times New Roman" w:cs="Times New Roman"/>
          <w:b/>
          <w:bCs/>
        </w:rPr>
        <w:t xml:space="preserve">  </w:t>
      </w:r>
    </w:p>
    <w:p w14:paraId="3D3C4E0E" w14:textId="24D5FA37" w:rsidR="0009316A" w:rsidRDefault="00BC26C1" w:rsidP="00CC575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F3E16C8" wp14:editId="0820D777">
            <wp:extent cx="5731510" cy="3383915"/>
            <wp:effectExtent l="0" t="0" r="8890" b="6985"/>
            <wp:docPr id="8903210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274BA6-C2C8-5595-5E82-368D0F7E20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09316A">
        <w:rPr>
          <w:rFonts w:ascii="Times New Roman" w:hAnsi="Times New Roman" w:cs="Times New Roman"/>
          <w:b/>
          <w:bCs/>
        </w:rPr>
        <w:br/>
        <w:t>Figure S</w:t>
      </w:r>
      <w:r w:rsidR="007E64F2">
        <w:rPr>
          <w:rFonts w:ascii="Times New Roman" w:hAnsi="Times New Roman" w:cs="Times New Roman"/>
          <w:b/>
          <w:bCs/>
        </w:rPr>
        <w:t>3</w:t>
      </w:r>
      <w:r w:rsidR="0009316A">
        <w:rPr>
          <w:rFonts w:ascii="Times New Roman" w:hAnsi="Times New Roman" w:cs="Times New Roman"/>
          <w:b/>
          <w:bCs/>
        </w:rPr>
        <w:t xml:space="preserve">: </w:t>
      </w:r>
      <w:r w:rsidR="000E0D04">
        <w:rPr>
          <w:rFonts w:ascii="Times New Roman" w:hAnsi="Times New Roman" w:cs="Times New Roman"/>
          <w:b/>
          <w:bCs/>
        </w:rPr>
        <w:t xml:space="preserve">Average integrated peak area in plasma for 18-hydroxycortisol following ZA administration (n=8) with vertical bars representing the range. </w:t>
      </w:r>
    </w:p>
    <w:p w14:paraId="2E8C09BD" w14:textId="7C746A3F" w:rsidR="0034636D" w:rsidRDefault="0034636D" w:rsidP="00CC575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078D310" wp14:editId="2CC755BF">
            <wp:extent cx="5731510" cy="3055620"/>
            <wp:effectExtent l="0" t="0" r="8890" b="17780"/>
            <wp:docPr id="21004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589E10-823E-A945-9662-2998EC7B44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/>
        <w:t>Figure S</w:t>
      </w:r>
      <w:r w:rsidR="007E64F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: Average concentration of plasma 18-HEPE following ZA administration (n=8) with vertical bars representing the range</w:t>
      </w:r>
      <w:r w:rsidR="008D2807">
        <w:rPr>
          <w:rFonts w:ascii="Times New Roman" w:hAnsi="Times New Roman" w:cs="Times New Roman"/>
          <w:b/>
          <w:bCs/>
        </w:rPr>
        <w:t xml:space="preserve">. </w:t>
      </w:r>
    </w:p>
    <w:p w14:paraId="351C2CB7" w14:textId="77777777" w:rsidR="00B67C8A" w:rsidRDefault="00B67C8A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DF1C13" w14:textId="61E92DDF" w:rsidR="00375AFB" w:rsidRDefault="00375AFB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2C8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Tiludronic Acid (TA) Administration</w:t>
      </w:r>
    </w:p>
    <w:p w14:paraId="6A526E67" w14:textId="1D9DCF12" w:rsidR="00ED1092" w:rsidRDefault="00ED109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D88B0E" wp14:editId="552ABC97">
            <wp:extent cx="5731510" cy="3052800"/>
            <wp:effectExtent l="0" t="0" r="8890" b="8255"/>
            <wp:docPr id="1015761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24136F-2562-FCB3-AFB3-0474474A98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Figure S</w:t>
      </w:r>
      <w:r w:rsidR="00F12FA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Average concentration of plasma OEA following TA administration (n=8) with vertical bars representing the range. </w:t>
      </w:r>
    </w:p>
    <w:p w14:paraId="3650C0BC" w14:textId="77777777" w:rsid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AC690" w14:textId="2B76AA1F" w:rsid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0AE19" w14:textId="2B0B519C" w:rsidR="00DD2512" w:rsidRDefault="00DD251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46996C" wp14:editId="3AE8D11D">
            <wp:extent cx="5731510" cy="2801620"/>
            <wp:effectExtent l="0" t="0" r="8890" b="17780"/>
            <wp:docPr id="16605468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9983BF-1B15-28A8-0E83-397FDB5A42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3773A0E" w14:textId="6DC311C4" w:rsidR="007E64F2" w:rsidRDefault="007E64F2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12FAE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Average integrated peak area in plasma for AEA </w:t>
      </w:r>
      <w:r>
        <w:rPr>
          <w:rFonts w:ascii="Times New Roman" w:hAnsi="Times New Roman" w:cs="Times New Roman"/>
          <w:b/>
          <w:bCs/>
        </w:rPr>
        <w:t>following TA administration (n=8) with vertical bars representing the range.</w:t>
      </w:r>
    </w:p>
    <w:p w14:paraId="6535B290" w14:textId="24AF1F30" w:rsidR="00655819" w:rsidRDefault="00655819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CFC4763" wp14:editId="7A5E9663">
            <wp:extent cx="5731510" cy="3052800"/>
            <wp:effectExtent l="0" t="0" r="8890" b="8255"/>
            <wp:docPr id="13038128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C338F0-F091-7460-D3CB-811071BB9F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Figure S</w:t>
      </w:r>
      <w:r w:rsidR="00F12FA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: Average concentration ratio for plasma HC</w:t>
      </w:r>
      <w:r w:rsidR="00BB7BC9">
        <w:rPr>
          <w:rFonts w:ascii="Times New Roman" w:hAnsi="Times New Roman" w:cs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C following TA administration (n=8) with vertical bars representing the range.</w:t>
      </w:r>
    </w:p>
    <w:p w14:paraId="25C0D87A" w14:textId="20337032" w:rsidR="009A552B" w:rsidRDefault="009A552B" w:rsidP="009A55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3D8DCB" wp14:editId="3E759DE8">
            <wp:extent cx="5731510" cy="3052800"/>
            <wp:effectExtent l="0" t="0" r="8890" b="8255"/>
            <wp:docPr id="1840717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5C0566-A6F2-9C87-F6C4-E330A6FF5C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  <w:t>Figure S</w:t>
      </w:r>
      <w:r w:rsidR="00F12FAE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: Average concentration of plasma 18-HEPE following TA administration (n=8) with vertical bars representing the range.</w:t>
      </w:r>
    </w:p>
    <w:p w14:paraId="61D3FB7F" w14:textId="77777777" w:rsidR="008E09CE" w:rsidRPr="003B492B" w:rsidRDefault="008E09CE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49085" w14:textId="77777777" w:rsidR="00487CA8" w:rsidRPr="006B2131" w:rsidRDefault="00487CA8" w:rsidP="00CC57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87CA8" w:rsidRPr="006B2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2B0BDA"/>
    <w:multiLevelType w:val="hybridMultilevel"/>
    <w:tmpl w:val="94284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276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56C"/>
    <w:rsid w:val="000208B5"/>
    <w:rsid w:val="0009316A"/>
    <w:rsid w:val="000A2902"/>
    <w:rsid w:val="000E0D04"/>
    <w:rsid w:val="001A08E3"/>
    <w:rsid w:val="001D0460"/>
    <w:rsid w:val="001F036F"/>
    <w:rsid w:val="00224486"/>
    <w:rsid w:val="0034636D"/>
    <w:rsid w:val="00375AFB"/>
    <w:rsid w:val="003B492B"/>
    <w:rsid w:val="0047128B"/>
    <w:rsid w:val="00487CA8"/>
    <w:rsid w:val="004D704B"/>
    <w:rsid w:val="00553F57"/>
    <w:rsid w:val="005B0C21"/>
    <w:rsid w:val="00655819"/>
    <w:rsid w:val="0066375E"/>
    <w:rsid w:val="006B2131"/>
    <w:rsid w:val="006B5152"/>
    <w:rsid w:val="007444B2"/>
    <w:rsid w:val="007A2C84"/>
    <w:rsid w:val="007E64F2"/>
    <w:rsid w:val="007F4F13"/>
    <w:rsid w:val="0083271E"/>
    <w:rsid w:val="00854781"/>
    <w:rsid w:val="008D2807"/>
    <w:rsid w:val="008D7DCC"/>
    <w:rsid w:val="008E09CE"/>
    <w:rsid w:val="009440FE"/>
    <w:rsid w:val="009A552B"/>
    <w:rsid w:val="009E3534"/>
    <w:rsid w:val="009E5A3E"/>
    <w:rsid w:val="00A570A2"/>
    <w:rsid w:val="00AA1C3B"/>
    <w:rsid w:val="00AD7408"/>
    <w:rsid w:val="00B67C8A"/>
    <w:rsid w:val="00BB2B54"/>
    <w:rsid w:val="00BB7BC9"/>
    <w:rsid w:val="00BC26C1"/>
    <w:rsid w:val="00BD39F3"/>
    <w:rsid w:val="00C65123"/>
    <w:rsid w:val="00CC575B"/>
    <w:rsid w:val="00CF20A5"/>
    <w:rsid w:val="00D2656C"/>
    <w:rsid w:val="00DD2512"/>
    <w:rsid w:val="00DE2E2C"/>
    <w:rsid w:val="00E1292F"/>
    <w:rsid w:val="00E4249A"/>
    <w:rsid w:val="00E61A42"/>
    <w:rsid w:val="00E86D70"/>
    <w:rsid w:val="00E96EAA"/>
    <w:rsid w:val="00ED1092"/>
    <w:rsid w:val="00F12FAE"/>
    <w:rsid w:val="00F80636"/>
    <w:rsid w:val="00F91A95"/>
    <w:rsid w:val="00FB7000"/>
    <w:rsid w:val="00FF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D363"/>
  <w15:chartTrackingRefBased/>
  <w15:docId w15:val="{0A07774E-6706-4835-A34C-9478FAE8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5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5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5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5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5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5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5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5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5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5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5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5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5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5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5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5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5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5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5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5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08B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Kathy.Tou@student.uts.edu.au" TargetMode="External"/><Relationship Id="rId11" Type="http://schemas.openxmlformats.org/officeDocument/2006/relationships/chart" Target="charts/chart5.xml"/><Relationship Id="rId5" Type="http://schemas.openxmlformats.org/officeDocument/2006/relationships/hyperlink" Target="mailto:Kathy.Tou@student.uts.edu.au" TargetMode="Externa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Tiludronic%20Acid/Tiludronic%20Acid%20All%20Hor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Zoledronic%20Acid/Zoledronic%20Acid%20All%20Hors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Zoledronic%20Acid/Zoledronic%20Acid%20All%20Hors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Zoledronic%20Acid/Zoledronic%20Acid%20All%20Hors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Tiludronic%20Acid/Tiludronic%20Acid%20All%20Hors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Tiludronic%20Acid/Tiludronic%20Acid%20All%20Hors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Tiludronic%20Acid/Tiludronic%20Acid%20All%20Hors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ytou/Documents/Uni%20Work/PhD%20Work/Results/Admin-Tiludronic%20Acid/Tiludronic%20Acid%20All%20Hors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EA!$CW$8:$CW$33</c:f>
                <c:numCache>
                  <c:formatCode>General</c:formatCode>
                  <c:ptCount val="26"/>
                  <c:pt idx="0">
                    <c:v>6.4687499999999995E-2</c:v>
                  </c:pt>
                  <c:pt idx="1">
                    <c:v>6.5375000000000044E-2</c:v>
                  </c:pt>
                  <c:pt idx="2">
                    <c:v>8.7812500000000016E-2</c:v>
                  </c:pt>
                  <c:pt idx="3">
                    <c:v>0.12350000000000003</c:v>
                  </c:pt>
                  <c:pt idx="4">
                    <c:v>0.15375</c:v>
                  </c:pt>
                  <c:pt idx="5">
                    <c:v>0.18800000000000006</c:v>
                  </c:pt>
                  <c:pt idx="6">
                    <c:v>0.15918749999999998</c:v>
                  </c:pt>
                  <c:pt idx="7">
                    <c:v>9.9062500000000053E-2</c:v>
                  </c:pt>
                  <c:pt idx="8">
                    <c:v>0.18512499999999998</c:v>
                  </c:pt>
                  <c:pt idx="9">
                    <c:v>0.10375000000000001</c:v>
                  </c:pt>
                  <c:pt idx="10">
                    <c:v>0.15081249999999999</c:v>
                  </c:pt>
                  <c:pt idx="11">
                    <c:v>0.31793749999999998</c:v>
                  </c:pt>
                  <c:pt idx="12">
                    <c:v>0.2568125</c:v>
                  </c:pt>
                  <c:pt idx="13">
                    <c:v>0.28681250000000003</c:v>
                  </c:pt>
                  <c:pt idx="14">
                    <c:v>0.24931249999999999</c:v>
                  </c:pt>
                  <c:pt idx="15">
                    <c:v>0.12343750000000003</c:v>
                  </c:pt>
                  <c:pt idx="16">
                    <c:v>0.33581250000000001</c:v>
                  </c:pt>
                  <c:pt idx="17">
                    <c:v>0.1070625</c:v>
                  </c:pt>
                  <c:pt idx="18">
                    <c:v>0.20312500000000006</c:v>
                  </c:pt>
                  <c:pt idx="19">
                    <c:v>0.17724999999999999</c:v>
                  </c:pt>
                  <c:pt idx="20">
                    <c:v>0.10674999999999998</c:v>
                  </c:pt>
                  <c:pt idx="21">
                    <c:v>0.15024999999999997</c:v>
                  </c:pt>
                  <c:pt idx="22">
                    <c:v>0.1824375</c:v>
                  </c:pt>
                  <c:pt idx="23">
                    <c:v>6.4124999999999988E-2</c:v>
                  </c:pt>
                  <c:pt idx="24">
                    <c:v>0.24849999999999997</c:v>
                  </c:pt>
                  <c:pt idx="25">
                    <c:v>8.4749999999999992E-2</c:v>
                  </c:pt>
                </c:numCache>
              </c:numRef>
            </c:plus>
            <c:minus>
              <c:numRef>
                <c:f>AEA!$CX$8:$CX$33</c:f>
                <c:numCache>
                  <c:formatCode>General</c:formatCode>
                  <c:ptCount val="26"/>
                  <c:pt idx="0">
                    <c:v>5.1312499999999997E-2</c:v>
                  </c:pt>
                  <c:pt idx="1">
                    <c:v>5.9624999999999984E-2</c:v>
                  </c:pt>
                  <c:pt idx="2">
                    <c:v>5.41875E-2</c:v>
                  </c:pt>
                  <c:pt idx="3">
                    <c:v>8.7999999999999995E-2</c:v>
                  </c:pt>
                  <c:pt idx="4">
                    <c:v>8.7250000000000008E-2</c:v>
                  </c:pt>
                  <c:pt idx="5">
                    <c:v>7.9499999999999987E-2</c:v>
                  </c:pt>
                  <c:pt idx="6">
                    <c:v>8.181250000000001E-2</c:v>
                  </c:pt>
                  <c:pt idx="7">
                    <c:v>6.9937499999999958E-2</c:v>
                  </c:pt>
                  <c:pt idx="8">
                    <c:v>5.2875000000000005E-2</c:v>
                  </c:pt>
                  <c:pt idx="9">
                    <c:v>0.10274999999999995</c:v>
                  </c:pt>
                  <c:pt idx="10">
                    <c:v>0.1221875</c:v>
                  </c:pt>
                  <c:pt idx="11">
                    <c:v>0.15106249999999999</c:v>
                  </c:pt>
                  <c:pt idx="12">
                    <c:v>0.12318750000000001</c:v>
                  </c:pt>
                  <c:pt idx="13">
                    <c:v>0.12518750000000001</c:v>
                  </c:pt>
                  <c:pt idx="14">
                    <c:v>0.12718750000000001</c:v>
                  </c:pt>
                  <c:pt idx="15">
                    <c:v>0.10906250000000001</c:v>
                  </c:pt>
                  <c:pt idx="16">
                    <c:v>0.12518750000000001</c:v>
                  </c:pt>
                  <c:pt idx="17">
                    <c:v>5.6937500000000002E-2</c:v>
                  </c:pt>
                  <c:pt idx="18">
                    <c:v>0.12037499999999998</c:v>
                  </c:pt>
                  <c:pt idx="19">
                    <c:v>0.10725000000000001</c:v>
                  </c:pt>
                  <c:pt idx="20">
                    <c:v>0.10825000000000004</c:v>
                  </c:pt>
                  <c:pt idx="21">
                    <c:v>9.7750000000000004E-2</c:v>
                  </c:pt>
                  <c:pt idx="22">
                    <c:v>0.1120625</c:v>
                  </c:pt>
                  <c:pt idx="23">
                    <c:v>6.2874999999999986E-2</c:v>
                  </c:pt>
                  <c:pt idx="24">
                    <c:v>0.13550000000000001</c:v>
                  </c:pt>
                  <c:pt idx="25">
                    <c:v>7.274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EA!$CK$8:$CK$33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AEA!$CT$8:$CT$33</c:f>
              <c:numCache>
                <c:formatCode>General</c:formatCode>
                <c:ptCount val="26"/>
                <c:pt idx="0">
                  <c:v>0.10881249999999999</c:v>
                </c:pt>
                <c:pt idx="1">
                  <c:v>0.14462499999999998</c:v>
                </c:pt>
                <c:pt idx="2">
                  <c:v>0.13818749999999999</c:v>
                </c:pt>
                <c:pt idx="3">
                  <c:v>0.1545</c:v>
                </c:pt>
                <c:pt idx="4">
                  <c:v>0.16125</c:v>
                </c:pt>
                <c:pt idx="5">
                  <c:v>0.18149999999999999</c:v>
                </c:pt>
                <c:pt idx="6">
                  <c:v>0.15331250000000002</c:v>
                </c:pt>
                <c:pt idx="7">
                  <c:v>0.17543749999999997</c:v>
                </c:pt>
                <c:pt idx="8">
                  <c:v>0.173875</c:v>
                </c:pt>
                <c:pt idx="9">
                  <c:v>0.24024999999999996</c:v>
                </c:pt>
                <c:pt idx="10">
                  <c:v>0.2136875</c:v>
                </c:pt>
                <c:pt idx="11">
                  <c:v>0.1965625</c:v>
                </c:pt>
                <c:pt idx="12">
                  <c:v>0.23368749999999999</c:v>
                </c:pt>
                <c:pt idx="13">
                  <c:v>0.15818750000000001</c:v>
                </c:pt>
                <c:pt idx="14">
                  <c:v>0.20318750000000002</c:v>
                </c:pt>
                <c:pt idx="15">
                  <c:v>0.1615625</c:v>
                </c:pt>
                <c:pt idx="16">
                  <c:v>0.17318749999999999</c:v>
                </c:pt>
                <c:pt idx="17">
                  <c:v>0.1469375</c:v>
                </c:pt>
                <c:pt idx="18">
                  <c:v>0.21987499999999999</c:v>
                </c:pt>
                <c:pt idx="19">
                  <c:v>0.19975000000000001</c:v>
                </c:pt>
                <c:pt idx="20">
                  <c:v>0.23975000000000005</c:v>
                </c:pt>
                <c:pt idx="21">
                  <c:v>0.18975</c:v>
                </c:pt>
                <c:pt idx="22">
                  <c:v>0.18906249999999999</c:v>
                </c:pt>
                <c:pt idx="23">
                  <c:v>0.16087499999999999</c:v>
                </c:pt>
                <c:pt idx="24">
                  <c:v>0.152</c:v>
                </c:pt>
                <c:pt idx="25">
                  <c:v>9.074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78-954D-ADD6-4F49DBDAE9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683695"/>
        <c:axId val="1044408559"/>
      </c:lineChart>
      <c:catAx>
        <c:axId val="570683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</a:t>
                </a:r>
                <a:r>
                  <a:rPr lang="en-GB" baseline="0"/>
                  <a:t> of blood sampling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4408559"/>
        <c:crosses val="autoZero"/>
        <c:auto val="1"/>
        <c:lblAlgn val="ctr"/>
        <c:lblOffset val="100"/>
        <c:noMultiLvlLbl val="0"/>
      </c:catAx>
      <c:valAx>
        <c:axId val="10444085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ponse ratio to 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683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'!$AX$1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'!$BE$3:$BE$28</c:f>
                <c:numCache>
                  <c:formatCode>General</c:formatCode>
                  <c:ptCount val="26"/>
                  <c:pt idx="0">
                    <c:v>0.65101874999999998</c:v>
                  </c:pt>
                  <c:pt idx="1">
                    <c:v>1.0226687500000002</c:v>
                  </c:pt>
                  <c:pt idx="2">
                    <c:v>0.83022499999999999</c:v>
                  </c:pt>
                  <c:pt idx="3">
                    <c:v>0.6966062500000002</c:v>
                  </c:pt>
                  <c:pt idx="4">
                    <c:v>0.93647499999999995</c:v>
                  </c:pt>
                  <c:pt idx="5">
                    <c:v>0.77351250000000005</c:v>
                  </c:pt>
                  <c:pt idx="6">
                    <c:v>0.90181875</c:v>
                  </c:pt>
                  <c:pt idx="7">
                    <c:v>0.73425625000000005</c:v>
                  </c:pt>
                  <c:pt idx="8">
                    <c:v>0.78079375000000006</c:v>
                  </c:pt>
                  <c:pt idx="9">
                    <c:v>0.89494999999999991</c:v>
                  </c:pt>
                  <c:pt idx="10">
                    <c:v>0.64402500000000007</c:v>
                  </c:pt>
                  <c:pt idx="11">
                    <c:v>0.8431249999999999</c:v>
                  </c:pt>
                  <c:pt idx="12">
                    <c:v>0.72363125000000006</c:v>
                  </c:pt>
                  <c:pt idx="13">
                    <c:v>0.68739374999999991</c:v>
                  </c:pt>
                  <c:pt idx="14">
                    <c:v>0.51943750000000022</c:v>
                  </c:pt>
                  <c:pt idx="15">
                    <c:v>0.69452500000000006</c:v>
                  </c:pt>
                  <c:pt idx="16">
                    <c:v>1.0390562500000002</c:v>
                  </c:pt>
                  <c:pt idx="17">
                    <c:v>0.96250000000000013</c:v>
                  </c:pt>
                  <c:pt idx="18">
                    <c:v>0.61960624999999991</c:v>
                  </c:pt>
                  <c:pt idx="19">
                    <c:v>1.0843187500000002</c:v>
                  </c:pt>
                  <c:pt idx="20">
                    <c:v>1.2997562500000002</c:v>
                  </c:pt>
                  <c:pt idx="21">
                    <c:v>1.0534874999999999</c:v>
                  </c:pt>
                  <c:pt idx="22">
                    <c:v>0.79878125</c:v>
                  </c:pt>
                  <c:pt idx="23">
                    <c:v>0.81516875</c:v>
                  </c:pt>
                  <c:pt idx="24">
                    <c:v>1.166175</c:v>
                  </c:pt>
                  <c:pt idx="25">
                    <c:v>0.48466250000000011</c:v>
                  </c:pt>
                </c:numCache>
              </c:numRef>
            </c:plus>
            <c:minus>
              <c:numRef>
                <c:f>'C'!$BF$3:$BF$28</c:f>
                <c:numCache>
                  <c:formatCode>General</c:formatCode>
                  <c:ptCount val="26"/>
                  <c:pt idx="0">
                    <c:v>0.37363125000000003</c:v>
                  </c:pt>
                  <c:pt idx="1">
                    <c:v>0.73858124999999997</c:v>
                  </c:pt>
                  <c:pt idx="2">
                    <c:v>0.73272500000000007</c:v>
                  </c:pt>
                  <c:pt idx="3">
                    <c:v>0.67184374999999985</c:v>
                  </c:pt>
                  <c:pt idx="4">
                    <c:v>0.54067500000000002</c:v>
                  </c:pt>
                  <c:pt idx="5">
                    <c:v>0.68733749999999993</c:v>
                  </c:pt>
                  <c:pt idx="6">
                    <c:v>0.74263124999999997</c:v>
                  </c:pt>
                  <c:pt idx="7">
                    <c:v>0.72199374999999999</c:v>
                  </c:pt>
                  <c:pt idx="8">
                    <c:v>0.65710625</c:v>
                  </c:pt>
                  <c:pt idx="9">
                    <c:v>0.61430000000000007</c:v>
                  </c:pt>
                  <c:pt idx="10">
                    <c:v>0.84547499999999998</c:v>
                  </c:pt>
                  <c:pt idx="11">
                    <c:v>0.72072499999999995</c:v>
                  </c:pt>
                  <c:pt idx="12">
                    <c:v>0.78486875</c:v>
                  </c:pt>
                  <c:pt idx="13">
                    <c:v>0.92200625000000014</c:v>
                  </c:pt>
                  <c:pt idx="14">
                    <c:v>0.74636249999999982</c:v>
                  </c:pt>
                  <c:pt idx="15">
                    <c:v>0.69072500000000003</c:v>
                  </c:pt>
                  <c:pt idx="16">
                    <c:v>0.72579375000000002</c:v>
                  </c:pt>
                  <c:pt idx="17">
                    <c:v>1.0245499999999998</c:v>
                  </c:pt>
                  <c:pt idx="18">
                    <c:v>0.89179375000000005</c:v>
                  </c:pt>
                  <c:pt idx="19">
                    <c:v>0.74548124999999987</c:v>
                  </c:pt>
                  <c:pt idx="20">
                    <c:v>0.85584375000000001</c:v>
                  </c:pt>
                  <c:pt idx="21">
                    <c:v>0.78896250000000001</c:v>
                  </c:pt>
                  <c:pt idx="22">
                    <c:v>0.79581875000000002</c:v>
                  </c:pt>
                  <c:pt idx="23">
                    <c:v>0.73238124999999998</c:v>
                  </c:pt>
                  <c:pt idx="24">
                    <c:v>0.6826749999999997</c:v>
                  </c:pt>
                  <c:pt idx="25">
                    <c:v>0.820787499999999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'!$AO$3:$AO$28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'C'!$AX$3:$AX$28</c:f>
              <c:numCache>
                <c:formatCode>General</c:formatCode>
                <c:ptCount val="26"/>
                <c:pt idx="0">
                  <c:v>0.73103125000000002</c:v>
                </c:pt>
                <c:pt idx="1">
                  <c:v>0.84268124999999994</c:v>
                </c:pt>
                <c:pt idx="2">
                  <c:v>0.83152500000000007</c:v>
                </c:pt>
                <c:pt idx="3">
                  <c:v>0.90369374999999985</c:v>
                </c:pt>
                <c:pt idx="4">
                  <c:v>0.93757500000000005</c:v>
                </c:pt>
                <c:pt idx="5">
                  <c:v>0.89873749999999997</c:v>
                </c:pt>
                <c:pt idx="6">
                  <c:v>0.82608124999999999</c:v>
                </c:pt>
                <c:pt idx="7">
                  <c:v>0.92199374999999995</c:v>
                </c:pt>
                <c:pt idx="8">
                  <c:v>0.96205624999999995</c:v>
                </c:pt>
                <c:pt idx="9">
                  <c:v>1.08335</c:v>
                </c:pt>
                <c:pt idx="10">
                  <c:v>1.1275249999999999</c:v>
                </c:pt>
                <c:pt idx="11">
                  <c:v>0.97382499999999994</c:v>
                </c:pt>
                <c:pt idx="12">
                  <c:v>0.99526875000000004</c:v>
                </c:pt>
                <c:pt idx="13">
                  <c:v>0.99200625000000009</c:v>
                </c:pt>
                <c:pt idx="14">
                  <c:v>1.1337624999999998</c:v>
                </c:pt>
                <c:pt idx="15">
                  <c:v>0.71072500000000005</c:v>
                </c:pt>
                <c:pt idx="16">
                  <c:v>1.15899375</c:v>
                </c:pt>
                <c:pt idx="17">
                  <c:v>1.0797999999999999</c:v>
                </c:pt>
                <c:pt idx="18">
                  <c:v>1.0265437500000001</c:v>
                </c:pt>
                <c:pt idx="19">
                  <c:v>0.76548124999999989</c:v>
                </c:pt>
                <c:pt idx="20">
                  <c:v>0.87584375000000003</c:v>
                </c:pt>
                <c:pt idx="21">
                  <c:v>0.80896250000000003</c:v>
                </c:pt>
                <c:pt idx="22">
                  <c:v>0.81581875000000004</c:v>
                </c:pt>
                <c:pt idx="23">
                  <c:v>0.75238125</c:v>
                </c:pt>
                <c:pt idx="24">
                  <c:v>1.0431749999999997</c:v>
                </c:pt>
                <c:pt idx="25">
                  <c:v>0.979837499999999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92-EC4B-A5F8-27E5BEA945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22540767"/>
        <c:axId val="1722002943"/>
      </c:lineChart>
      <c:catAx>
        <c:axId val="1722540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</a:t>
                </a:r>
                <a:r>
                  <a:rPr lang="en-GB" baseline="0"/>
                  <a:t> Sampling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002943"/>
        <c:crosses val="autoZero"/>
        <c:auto val="1"/>
        <c:lblAlgn val="ctr"/>
        <c:lblOffset val="100"/>
        <c:noMultiLvlLbl val="0"/>
      </c:catAx>
      <c:valAx>
        <c:axId val="1722002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</a:t>
                </a:r>
                <a:r>
                  <a:rPr lang="en-GB" baseline="0"/>
                  <a:t> (ng/mL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5407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18-Hydroxycortisol'!$AX$60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8-Hydroxycortisol'!$BE$62:$BE$87</c:f>
                <c:numCache>
                  <c:formatCode>General</c:formatCode>
                  <c:ptCount val="26"/>
                  <c:pt idx="0">
                    <c:v>7.0625000000000011E-3</c:v>
                  </c:pt>
                  <c:pt idx="1">
                    <c:v>3.1250000000000002E-3</c:v>
                  </c:pt>
                  <c:pt idx="2">
                    <c:v>2.0625000000000001E-3</c:v>
                  </c:pt>
                  <c:pt idx="3">
                    <c:v>4.2500000000000003E-3</c:v>
                  </c:pt>
                  <c:pt idx="4">
                    <c:v>3.1250000000000002E-3</c:v>
                  </c:pt>
                  <c:pt idx="5">
                    <c:v>3.9375E-3</c:v>
                  </c:pt>
                  <c:pt idx="6">
                    <c:v>5.8124999999999982E-3</c:v>
                  </c:pt>
                  <c:pt idx="7">
                    <c:v>4.4374999999999996E-3</c:v>
                  </c:pt>
                  <c:pt idx="8">
                    <c:v>4.9374999999999992E-3</c:v>
                  </c:pt>
                  <c:pt idx="9">
                    <c:v>5.6250000000000007E-3</c:v>
                  </c:pt>
                  <c:pt idx="10">
                    <c:v>6.0625000000000002E-3</c:v>
                  </c:pt>
                  <c:pt idx="11">
                    <c:v>7.6874999999999999E-3</c:v>
                  </c:pt>
                  <c:pt idx="12">
                    <c:v>5.8125E-3</c:v>
                  </c:pt>
                  <c:pt idx="13">
                    <c:v>4.2499999999999986E-3</c:v>
                  </c:pt>
                  <c:pt idx="14">
                    <c:v>6.7499999999999982E-3</c:v>
                  </c:pt>
                  <c:pt idx="15">
                    <c:v>3.0625000000000001E-3</c:v>
                  </c:pt>
                  <c:pt idx="16">
                    <c:v>4.7500000000000007E-3</c:v>
                  </c:pt>
                  <c:pt idx="17">
                    <c:v>8.6249999999999973E-3</c:v>
                  </c:pt>
                  <c:pt idx="18">
                    <c:v>5.9999999999999984E-3</c:v>
                  </c:pt>
                  <c:pt idx="19">
                    <c:v>5.5624999999999997E-3</c:v>
                  </c:pt>
                  <c:pt idx="20">
                    <c:v>9.1249999999999994E-3</c:v>
                  </c:pt>
                  <c:pt idx="21">
                    <c:v>2.9999999999999992E-3</c:v>
                  </c:pt>
                  <c:pt idx="22">
                    <c:v>6.9374999999999992E-3</c:v>
                  </c:pt>
                  <c:pt idx="23">
                    <c:v>4.9375E-3</c:v>
                  </c:pt>
                  <c:pt idx="24">
                    <c:v>4.5625000000000006E-3</c:v>
                  </c:pt>
                  <c:pt idx="25">
                    <c:v>7.0625000000000002E-3</c:v>
                  </c:pt>
                </c:numCache>
              </c:numRef>
            </c:plus>
            <c:minus>
              <c:numRef>
                <c:f>'18-Hydroxycortisol'!$BF$62:$BF$87</c:f>
                <c:numCache>
                  <c:formatCode>General</c:formatCode>
                  <c:ptCount val="26"/>
                  <c:pt idx="0">
                    <c:v>3.4375E-3</c:v>
                  </c:pt>
                  <c:pt idx="1">
                    <c:v>3.875E-3</c:v>
                  </c:pt>
                  <c:pt idx="2">
                    <c:v>1.9375E-3</c:v>
                  </c:pt>
                  <c:pt idx="3">
                    <c:v>2.2500000000000007E-3</c:v>
                  </c:pt>
                  <c:pt idx="4">
                    <c:v>3.7749999999999993E-3</c:v>
                  </c:pt>
                  <c:pt idx="5">
                    <c:v>1.5625000000000005E-3</c:v>
                  </c:pt>
                  <c:pt idx="6">
                    <c:v>4.1875000000000011E-3</c:v>
                  </c:pt>
                  <c:pt idx="7">
                    <c:v>4.0625000000000001E-3</c:v>
                  </c:pt>
                  <c:pt idx="8">
                    <c:v>3.0625000000000001E-3</c:v>
                  </c:pt>
                  <c:pt idx="9">
                    <c:v>4.3750000000000004E-3</c:v>
                  </c:pt>
                  <c:pt idx="10">
                    <c:v>5.8374999999999998E-3</c:v>
                  </c:pt>
                  <c:pt idx="11">
                    <c:v>5.8125E-3</c:v>
                  </c:pt>
                  <c:pt idx="12">
                    <c:v>3.1875000000000007E-3</c:v>
                  </c:pt>
                  <c:pt idx="13">
                    <c:v>4.7500000000000007E-3</c:v>
                  </c:pt>
                  <c:pt idx="14">
                    <c:v>4.2500000000000003E-3</c:v>
                  </c:pt>
                  <c:pt idx="15">
                    <c:v>3.8375000000000002E-3</c:v>
                  </c:pt>
                  <c:pt idx="16">
                    <c:v>5.1499999999999992E-3</c:v>
                  </c:pt>
                  <c:pt idx="17">
                    <c:v>3.3750000000000004E-3</c:v>
                  </c:pt>
                  <c:pt idx="18">
                    <c:v>2.0000000000000009E-3</c:v>
                  </c:pt>
                  <c:pt idx="19">
                    <c:v>3.8375000000000002E-3</c:v>
                  </c:pt>
                  <c:pt idx="20">
                    <c:v>5.7749999999999998E-3</c:v>
                  </c:pt>
                  <c:pt idx="21">
                    <c:v>2E-3</c:v>
                  </c:pt>
                  <c:pt idx="22">
                    <c:v>3.062500000000001E-3</c:v>
                  </c:pt>
                  <c:pt idx="23">
                    <c:v>4.4624999999999995E-3</c:v>
                  </c:pt>
                  <c:pt idx="24">
                    <c:v>2.4374999999999996E-3</c:v>
                  </c:pt>
                  <c:pt idx="25">
                    <c:v>4.4375000000000005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8-Hydroxycortisol'!$AO$62:$AO$87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'18-Hydroxycortisol'!$AX$62:$AX$87</c:f>
              <c:numCache>
                <c:formatCode>General</c:formatCode>
                <c:ptCount val="26"/>
                <c:pt idx="0">
                  <c:v>5.9375000000000001E-3</c:v>
                </c:pt>
                <c:pt idx="1">
                  <c:v>4.875E-3</c:v>
                </c:pt>
                <c:pt idx="2">
                  <c:v>3.9375E-3</c:v>
                </c:pt>
                <c:pt idx="3">
                  <c:v>4.7500000000000007E-3</c:v>
                </c:pt>
                <c:pt idx="4">
                  <c:v>3.8749999999999991E-3</c:v>
                </c:pt>
                <c:pt idx="5">
                  <c:v>4.5625000000000006E-3</c:v>
                </c:pt>
                <c:pt idx="6">
                  <c:v>5.1875000000000011E-3</c:v>
                </c:pt>
                <c:pt idx="7">
                  <c:v>5.0625000000000002E-3</c:v>
                </c:pt>
                <c:pt idx="8">
                  <c:v>6.0625000000000002E-3</c:v>
                </c:pt>
                <c:pt idx="9">
                  <c:v>6.875E-3</c:v>
                </c:pt>
                <c:pt idx="10">
                  <c:v>5.9375000000000001E-3</c:v>
                </c:pt>
                <c:pt idx="11">
                  <c:v>8.3125000000000004E-3</c:v>
                </c:pt>
                <c:pt idx="12">
                  <c:v>6.6875000000000007E-3</c:v>
                </c:pt>
                <c:pt idx="13">
                  <c:v>6.7500000000000008E-3</c:v>
                </c:pt>
                <c:pt idx="14">
                  <c:v>7.2500000000000004E-3</c:v>
                </c:pt>
                <c:pt idx="15">
                  <c:v>3.9375E-3</c:v>
                </c:pt>
                <c:pt idx="16">
                  <c:v>5.2499999999999995E-3</c:v>
                </c:pt>
                <c:pt idx="17">
                  <c:v>5.3750000000000004E-3</c:v>
                </c:pt>
                <c:pt idx="18">
                  <c:v>5.000000000000001E-3</c:v>
                </c:pt>
                <c:pt idx="19">
                  <c:v>3.9375E-3</c:v>
                </c:pt>
                <c:pt idx="20">
                  <c:v>5.875E-3</c:v>
                </c:pt>
                <c:pt idx="21">
                  <c:v>6.5000000000000006E-3</c:v>
                </c:pt>
                <c:pt idx="22">
                  <c:v>8.5625000000000007E-3</c:v>
                </c:pt>
                <c:pt idx="23">
                  <c:v>4.5624999999999997E-3</c:v>
                </c:pt>
                <c:pt idx="24">
                  <c:v>5.4374999999999996E-3</c:v>
                </c:pt>
                <c:pt idx="25">
                  <c:v>5.437500000000000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61-0C4F-B6BD-535CB6F4D0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3255423"/>
        <c:axId val="782187423"/>
      </c:lineChart>
      <c:catAx>
        <c:axId val="923255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 Sampl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2187423"/>
        <c:crosses val="autoZero"/>
        <c:auto val="1"/>
        <c:lblAlgn val="ctr"/>
        <c:lblOffset val="100"/>
        <c:noMultiLvlLbl val="0"/>
      </c:catAx>
      <c:valAx>
        <c:axId val="7821874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ponse Ratio to 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2554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18-HEPE'!$AX$1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8-HEPE'!$BE$3:$BE$28</c:f>
                <c:numCache>
                  <c:formatCode>General</c:formatCode>
                  <c:ptCount val="26"/>
                  <c:pt idx="0">
                    <c:v>4.0397937499999994</c:v>
                  </c:pt>
                  <c:pt idx="1">
                    <c:v>4.2068624999999997</c:v>
                  </c:pt>
                  <c:pt idx="2">
                    <c:v>4.3776437499999989</c:v>
                  </c:pt>
                  <c:pt idx="3">
                    <c:v>3.7845625000000007</c:v>
                  </c:pt>
                  <c:pt idx="4">
                    <c:v>3.8359437500000002</c:v>
                  </c:pt>
                  <c:pt idx="5">
                    <c:v>3.5554874999999999</c:v>
                  </c:pt>
                  <c:pt idx="6">
                    <c:v>4.1041499999999997</c:v>
                  </c:pt>
                  <c:pt idx="7">
                    <c:v>4.6301687500000002</c:v>
                  </c:pt>
                  <c:pt idx="8">
                    <c:v>4.2520875</c:v>
                  </c:pt>
                  <c:pt idx="9">
                    <c:v>4.3695312499999996</c:v>
                  </c:pt>
                  <c:pt idx="10">
                    <c:v>4.6277249999999999</c:v>
                  </c:pt>
                  <c:pt idx="11">
                    <c:v>4.7948500000000003</c:v>
                  </c:pt>
                  <c:pt idx="12">
                    <c:v>4.6525687499999995</c:v>
                  </c:pt>
                  <c:pt idx="13">
                    <c:v>4.9255499999999994</c:v>
                  </c:pt>
                  <c:pt idx="14">
                    <c:v>4.7888812500000011</c:v>
                  </c:pt>
                  <c:pt idx="15">
                    <c:v>9.727450000000001</c:v>
                  </c:pt>
                  <c:pt idx="16">
                    <c:v>4.6582437500000005</c:v>
                  </c:pt>
                  <c:pt idx="17">
                    <c:v>4.73046875</c:v>
                  </c:pt>
                  <c:pt idx="18">
                    <c:v>4.6438312499999999</c:v>
                  </c:pt>
                  <c:pt idx="19">
                    <c:v>5.0491250000000001</c:v>
                  </c:pt>
                  <c:pt idx="20">
                    <c:v>4.57421875</c:v>
                  </c:pt>
                  <c:pt idx="21">
                    <c:v>5.2140250000000004</c:v>
                  </c:pt>
                  <c:pt idx="22">
                    <c:v>4.5117500000000001</c:v>
                  </c:pt>
                  <c:pt idx="23">
                    <c:v>4.5447312500000008</c:v>
                  </c:pt>
                  <c:pt idx="24">
                    <c:v>5.1655375000000001</c:v>
                  </c:pt>
                  <c:pt idx="25">
                    <c:v>5.1555250000000008</c:v>
                  </c:pt>
                </c:numCache>
              </c:numRef>
            </c:plus>
            <c:minus>
              <c:numRef>
                <c:f>'18-HEPE'!$BF$3:$BF$28</c:f>
                <c:numCache>
                  <c:formatCode>General</c:formatCode>
                  <c:ptCount val="26"/>
                  <c:pt idx="0">
                    <c:v>2.37985625</c:v>
                  </c:pt>
                  <c:pt idx="1">
                    <c:v>2.7698375000000004</c:v>
                  </c:pt>
                  <c:pt idx="2">
                    <c:v>2.41720625</c:v>
                  </c:pt>
                  <c:pt idx="3">
                    <c:v>2.7707875</c:v>
                  </c:pt>
                  <c:pt idx="4">
                    <c:v>2.7317062500000002</c:v>
                  </c:pt>
                  <c:pt idx="5">
                    <c:v>1.6639625000000002</c:v>
                  </c:pt>
                  <c:pt idx="6">
                    <c:v>3.2301500000000001</c:v>
                  </c:pt>
                  <c:pt idx="7">
                    <c:v>1.9151812499999998</c:v>
                  </c:pt>
                  <c:pt idx="8">
                    <c:v>1.6912625000000001</c:v>
                  </c:pt>
                  <c:pt idx="9">
                    <c:v>2.0642187499999998</c:v>
                  </c:pt>
                  <c:pt idx="10">
                    <c:v>1.3356750000000002</c:v>
                  </c:pt>
                  <c:pt idx="11">
                    <c:v>2.1743000000000001</c:v>
                  </c:pt>
                  <c:pt idx="12">
                    <c:v>2.0047812500000002</c:v>
                  </c:pt>
                  <c:pt idx="13">
                    <c:v>2.2028499999999998</c:v>
                  </c:pt>
                  <c:pt idx="14">
                    <c:v>3.1801187499999997</c:v>
                  </c:pt>
                  <c:pt idx="15">
                    <c:v>4.1958499999999992</c:v>
                  </c:pt>
                  <c:pt idx="16">
                    <c:v>2.2326562499999998</c:v>
                  </c:pt>
                  <c:pt idx="17">
                    <c:v>1.91988125</c:v>
                  </c:pt>
                  <c:pt idx="18">
                    <c:v>2.2340187499999997</c:v>
                  </c:pt>
                  <c:pt idx="19">
                    <c:v>2.426275</c:v>
                  </c:pt>
                  <c:pt idx="20">
                    <c:v>2.3934312500000003</c:v>
                  </c:pt>
                  <c:pt idx="21">
                    <c:v>2.8162249999999993</c:v>
                  </c:pt>
                  <c:pt idx="22">
                    <c:v>2.9289499999999999</c:v>
                  </c:pt>
                  <c:pt idx="23">
                    <c:v>3.2618687499999997</c:v>
                  </c:pt>
                  <c:pt idx="24">
                    <c:v>1.6123625000000001</c:v>
                  </c:pt>
                  <c:pt idx="25">
                    <c:v>1.598225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8-HEPE'!$AO$3:$AO$28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'18-HEPE'!$AX$3:$AX$28</c:f>
              <c:numCache>
                <c:formatCode>General</c:formatCode>
                <c:ptCount val="26"/>
                <c:pt idx="0">
                  <c:v>3.6129562499999999</c:v>
                </c:pt>
                <c:pt idx="1">
                  <c:v>3.2245875000000002</c:v>
                </c:pt>
                <c:pt idx="2">
                  <c:v>3.1417062499999999</c:v>
                </c:pt>
                <c:pt idx="3">
                  <c:v>3.6359874999999997</c:v>
                </c:pt>
                <c:pt idx="4">
                  <c:v>3.5959562500000004</c:v>
                </c:pt>
                <c:pt idx="5">
                  <c:v>3.6888125</c:v>
                </c:pt>
                <c:pt idx="6">
                  <c:v>3.5231500000000002</c:v>
                </c:pt>
                <c:pt idx="7">
                  <c:v>3.2390812499999999</c:v>
                </c:pt>
                <c:pt idx="8">
                  <c:v>3.3631625000000001</c:v>
                </c:pt>
                <c:pt idx="9">
                  <c:v>3.2136187499999997</c:v>
                </c:pt>
                <c:pt idx="10">
                  <c:v>2.7141250000000001</c:v>
                </c:pt>
                <c:pt idx="11">
                  <c:v>2.5325000000000002</c:v>
                </c:pt>
                <c:pt idx="12">
                  <c:v>2.6364812500000001</c:v>
                </c:pt>
                <c:pt idx="13">
                  <c:v>2.9929999999999999</c:v>
                </c:pt>
                <c:pt idx="14">
                  <c:v>3.2496187499999998</c:v>
                </c:pt>
                <c:pt idx="15">
                  <c:v>4.5030499999999991</c:v>
                </c:pt>
                <c:pt idx="16">
                  <c:v>3.4994562499999997</c:v>
                </c:pt>
                <c:pt idx="17">
                  <c:v>2.6474312499999999</c:v>
                </c:pt>
                <c:pt idx="18">
                  <c:v>2.9950687499999997</c:v>
                </c:pt>
                <c:pt idx="19">
                  <c:v>3.6453250000000001</c:v>
                </c:pt>
                <c:pt idx="20">
                  <c:v>3.8930312500000004</c:v>
                </c:pt>
                <c:pt idx="21">
                  <c:v>3.5047749999999995</c:v>
                </c:pt>
                <c:pt idx="22">
                  <c:v>4.0362</c:v>
                </c:pt>
                <c:pt idx="23">
                  <c:v>3.9656687499999999</c:v>
                </c:pt>
                <c:pt idx="24">
                  <c:v>3.1118125000000001</c:v>
                </c:pt>
                <c:pt idx="25">
                  <c:v>3.026225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63-1D43-BDB1-B6464DC95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22540767"/>
        <c:axId val="1722002943"/>
      </c:lineChart>
      <c:catAx>
        <c:axId val="1722540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</a:t>
                </a:r>
                <a:r>
                  <a:rPr lang="en-GB" baseline="0"/>
                  <a:t> Sampling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002943"/>
        <c:crosses val="autoZero"/>
        <c:auto val="1"/>
        <c:lblAlgn val="ctr"/>
        <c:lblOffset val="100"/>
        <c:noMultiLvlLbl val="0"/>
      </c:catAx>
      <c:valAx>
        <c:axId val="1722002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5407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OEA!$BS$1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EA!$BY$8:$BY$33</c:f>
                <c:numCache>
                  <c:formatCode>General</c:formatCode>
                  <c:ptCount val="26"/>
                  <c:pt idx="0">
                    <c:v>1.8836562499999998</c:v>
                  </c:pt>
                  <c:pt idx="1">
                    <c:v>3.03726875</c:v>
                  </c:pt>
                  <c:pt idx="2">
                    <c:v>2.4176375000000001</c:v>
                  </c:pt>
                  <c:pt idx="3">
                    <c:v>2.2081875000000006</c:v>
                  </c:pt>
                  <c:pt idx="4">
                    <c:v>2.1478937499999997</c:v>
                  </c:pt>
                  <c:pt idx="5">
                    <c:v>1.5674125000000001</c:v>
                  </c:pt>
                  <c:pt idx="6">
                    <c:v>2.2593312500000002</c:v>
                  </c:pt>
                  <c:pt idx="7">
                    <c:v>2.4580500000000001</c:v>
                  </c:pt>
                  <c:pt idx="8">
                    <c:v>1.5106437499999998</c:v>
                  </c:pt>
                  <c:pt idx="9">
                    <c:v>1.2934312500000003</c:v>
                  </c:pt>
                  <c:pt idx="10">
                    <c:v>0.98373125000000083</c:v>
                  </c:pt>
                  <c:pt idx="11">
                    <c:v>0.88959375000000041</c:v>
                  </c:pt>
                  <c:pt idx="12">
                    <c:v>1.1987187499999994</c:v>
                  </c:pt>
                  <c:pt idx="13">
                    <c:v>2.6207937499999998</c:v>
                  </c:pt>
                  <c:pt idx="14">
                    <c:v>2.2278062499999995</c:v>
                  </c:pt>
                  <c:pt idx="15">
                    <c:v>1.0541625000000003</c:v>
                  </c:pt>
                  <c:pt idx="16">
                    <c:v>3.1520749999999995</c:v>
                  </c:pt>
                  <c:pt idx="17">
                    <c:v>1.1471312499999999</c:v>
                  </c:pt>
                  <c:pt idx="18">
                    <c:v>8.7730375000000009</c:v>
                  </c:pt>
                  <c:pt idx="19">
                    <c:v>3.9251000000000005</c:v>
                  </c:pt>
                  <c:pt idx="20">
                    <c:v>3.0639937499999994</c:v>
                  </c:pt>
                  <c:pt idx="21">
                    <c:v>2.82185</c:v>
                  </c:pt>
                  <c:pt idx="22">
                    <c:v>3.6644812500000006</c:v>
                  </c:pt>
                  <c:pt idx="23">
                    <c:v>1.6081687499999999</c:v>
                  </c:pt>
                  <c:pt idx="24">
                    <c:v>3.8796499999999994</c:v>
                  </c:pt>
                  <c:pt idx="25">
                    <c:v>1.32315</c:v>
                  </c:pt>
                </c:numCache>
              </c:numRef>
            </c:plus>
            <c:minus>
              <c:numRef>
                <c:f>OEA!$BZ$8:$BZ$33</c:f>
                <c:numCache>
                  <c:formatCode>General</c:formatCode>
                  <c:ptCount val="26"/>
                  <c:pt idx="0">
                    <c:v>1.3459937500000003</c:v>
                  </c:pt>
                  <c:pt idx="1">
                    <c:v>1.6379812500000002</c:v>
                  </c:pt>
                  <c:pt idx="2">
                    <c:v>1.6440125000000003</c:v>
                  </c:pt>
                  <c:pt idx="3">
                    <c:v>1.6126624999999999</c:v>
                  </c:pt>
                  <c:pt idx="4">
                    <c:v>1.5537062500000001</c:v>
                  </c:pt>
                  <c:pt idx="5">
                    <c:v>1.3264875</c:v>
                  </c:pt>
                  <c:pt idx="6">
                    <c:v>1.1040687500000002</c:v>
                  </c:pt>
                  <c:pt idx="7">
                    <c:v>1.3570499999999996</c:v>
                  </c:pt>
                  <c:pt idx="8">
                    <c:v>1.2692562500000002</c:v>
                  </c:pt>
                  <c:pt idx="9">
                    <c:v>1.4185187499999996</c:v>
                  </c:pt>
                  <c:pt idx="10">
                    <c:v>1.6032187499999995</c:v>
                  </c:pt>
                  <c:pt idx="11">
                    <c:v>1.4570562499999997</c:v>
                  </c:pt>
                  <c:pt idx="12">
                    <c:v>1.0759812500000003</c:v>
                  </c:pt>
                  <c:pt idx="13">
                    <c:v>1.1327562500000004</c:v>
                  </c:pt>
                  <c:pt idx="14">
                    <c:v>1.6181937499999997</c:v>
                  </c:pt>
                  <c:pt idx="15">
                    <c:v>1.6231374999999999</c:v>
                  </c:pt>
                  <c:pt idx="16">
                    <c:v>2.2485250000000003</c:v>
                  </c:pt>
                  <c:pt idx="17">
                    <c:v>0.64851875000000003</c:v>
                  </c:pt>
                  <c:pt idx="18">
                    <c:v>2.9185125000000003</c:v>
                  </c:pt>
                  <c:pt idx="19">
                    <c:v>2.0001999999999995</c:v>
                  </c:pt>
                  <c:pt idx="20">
                    <c:v>1.4595562499999999</c:v>
                  </c:pt>
                  <c:pt idx="21">
                    <c:v>2.5578000000000003</c:v>
                  </c:pt>
                  <c:pt idx="22">
                    <c:v>1.5622687499999994</c:v>
                  </c:pt>
                  <c:pt idx="23">
                    <c:v>0.82758124999999971</c:v>
                  </c:pt>
                  <c:pt idx="24">
                    <c:v>1.3467</c:v>
                  </c:pt>
                  <c:pt idx="25">
                    <c:v>1.26614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EA!$BJ$8:$BJ$33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OEA!$BS$8:$BS$33</c:f>
              <c:numCache>
                <c:formatCode>General</c:formatCode>
                <c:ptCount val="26"/>
                <c:pt idx="0">
                  <c:v>1.9867437500000003</c:v>
                </c:pt>
                <c:pt idx="1">
                  <c:v>2.0450312500000001</c:v>
                </c:pt>
                <c:pt idx="2">
                  <c:v>2.0036625000000003</c:v>
                </c:pt>
                <c:pt idx="3">
                  <c:v>2.3777624999999998</c:v>
                </c:pt>
                <c:pt idx="4">
                  <c:v>2.4558562500000001</c:v>
                </c:pt>
                <c:pt idx="5">
                  <c:v>2.3370375000000001</c:v>
                </c:pt>
                <c:pt idx="6">
                  <c:v>2.1410687500000001</c:v>
                </c:pt>
                <c:pt idx="7">
                  <c:v>2.4628499999999995</c:v>
                </c:pt>
                <c:pt idx="8">
                  <c:v>2.5834562500000002</c:v>
                </c:pt>
                <c:pt idx="9">
                  <c:v>3.4146687499999997</c:v>
                </c:pt>
                <c:pt idx="10">
                  <c:v>2.9856187499999995</c:v>
                </c:pt>
                <c:pt idx="11">
                  <c:v>2.6553062499999998</c:v>
                </c:pt>
                <c:pt idx="12">
                  <c:v>3.3406312500000004</c:v>
                </c:pt>
                <c:pt idx="13">
                  <c:v>2.2747562500000003</c:v>
                </c:pt>
                <c:pt idx="14">
                  <c:v>3.0514437499999998</c:v>
                </c:pt>
                <c:pt idx="15">
                  <c:v>2.9316874999999998</c:v>
                </c:pt>
                <c:pt idx="16">
                  <c:v>2.9162250000000003</c:v>
                </c:pt>
                <c:pt idx="17">
                  <c:v>1.82241875</c:v>
                </c:pt>
                <c:pt idx="18">
                  <c:v>3.5287625</c:v>
                </c:pt>
                <c:pt idx="19">
                  <c:v>2.9765999999999995</c:v>
                </c:pt>
                <c:pt idx="20">
                  <c:v>3.9681562500000003</c:v>
                </c:pt>
                <c:pt idx="21">
                  <c:v>3.7806500000000001</c:v>
                </c:pt>
                <c:pt idx="22">
                  <c:v>3.1270187499999995</c:v>
                </c:pt>
                <c:pt idx="23">
                  <c:v>3.3409312499999997</c:v>
                </c:pt>
                <c:pt idx="24">
                  <c:v>2.0299499999999999</c:v>
                </c:pt>
                <c:pt idx="25">
                  <c:v>1.3161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AB-634F-A41D-E6C675AD9F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4797871"/>
        <c:axId val="1800609359"/>
      </c:lineChart>
      <c:catAx>
        <c:axId val="1274797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 Sampl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0609359"/>
        <c:crosses val="autoZero"/>
        <c:auto val="1"/>
        <c:lblAlgn val="ctr"/>
        <c:lblOffset val="100"/>
        <c:noMultiLvlLbl val="0"/>
      </c:catAx>
      <c:valAx>
        <c:axId val="1800609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4797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EA!$CW$8:$CW$33</c:f>
                <c:numCache>
                  <c:formatCode>General</c:formatCode>
                  <c:ptCount val="26"/>
                  <c:pt idx="0">
                    <c:v>6.4687499999999995E-2</c:v>
                  </c:pt>
                  <c:pt idx="1">
                    <c:v>6.5375000000000044E-2</c:v>
                  </c:pt>
                  <c:pt idx="2">
                    <c:v>8.7812500000000016E-2</c:v>
                  </c:pt>
                  <c:pt idx="3">
                    <c:v>0.12350000000000003</c:v>
                  </c:pt>
                  <c:pt idx="4">
                    <c:v>0.15375</c:v>
                  </c:pt>
                  <c:pt idx="5">
                    <c:v>0.18800000000000006</c:v>
                  </c:pt>
                  <c:pt idx="6">
                    <c:v>0.15918749999999998</c:v>
                  </c:pt>
                  <c:pt idx="7">
                    <c:v>9.9062500000000053E-2</c:v>
                  </c:pt>
                  <c:pt idx="8">
                    <c:v>0.18512499999999998</c:v>
                  </c:pt>
                  <c:pt idx="9">
                    <c:v>0.10375000000000001</c:v>
                  </c:pt>
                  <c:pt idx="10">
                    <c:v>0.15081249999999999</c:v>
                  </c:pt>
                  <c:pt idx="11">
                    <c:v>0.31793749999999998</c:v>
                  </c:pt>
                  <c:pt idx="12">
                    <c:v>0.2568125</c:v>
                  </c:pt>
                  <c:pt idx="13">
                    <c:v>0.28681250000000003</c:v>
                  </c:pt>
                  <c:pt idx="14">
                    <c:v>0.24931249999999999</c:v>
                  </c:pt>
                  <c:pt idx="15">
                    <c:v>0.12343750000000003</c:v>
                  </c:pt>
                  <c:pt idx="16">
                    <c:v>0.33581250000000001</c:v>
                  </c:pt>
                  <c:pt idx="17">
                    <c:v>0.1070625</c:v>
                  </c:pt>
                  <c:pt idx="18">
                    <c:v>0.20312500000000006</c:v>
                  </c:pt>
                  <c:pt idx="19">
                    <c:v>0.17724999999999999</c:v>
                  </c:pt>
                  <c:pt idx="20">
                    <c:v>0.10674999999999998</c:v>
                  </c:pt>
                  <c:pt idx="21">
                    <c:v>0.15024999999999997</c:v>
                  </c:pt>
                  <c:pt idx="22">
                    <c:v>0.1824375</c:v>
                  </c:pt>
                  <c:pt idx="23">
                    <c:v>6.4124999999999988E-2</c:v>
                  </c:pt>
                  <c:pt idx="24">
                    <c:v>0.24849999999999997</c:v>
                  </c:pt>
                  <c:pt idx="25">
                    <c:v>8.4749999999999992E-2</c:v>
                  </c:pt>
                </c:numCache>
              </c:numRef>
            </c:plus>
            <c:minus>
              <c:numRef>
                <c:f>AEA!$CX$8:$CX$33</c:f>
                <c:numCache>
                  <c:formatCode>General</c:formatCode>
                  <c:ptCount val="26"/>
                  <c:pt idx="0">
                    <c:v>5.1312499999999997E-2</c:v>
                  </c:pt>
                  <c:pt idx="1">
                    <c:v>5.9624999999999984E-2</c:v>
                  </c:pt>
                  <c:pt idx="2">
                    <c:v>5.41875E-2</c:v>
                  </c:pt>
                  <c:pt idx="3">
                    <c:v>8.7999999999999995E-2</c:v>
                  </c:pt>
                  <c:pt idx="4">
                    <c:v>8.7250000000000008E-2</c:v>
                  </c:pt>
                  <c:pt idx="5">
                    <c:v>7.9499999999999987E-2</c:v>
                  </c:pt>
                  <c:pt idx="6">
                    <c:v>8.181250000000001E-2</c:v>
                  </c:pt>
                  <c:pt idx="7">
                    <c:v>6.9937499999999958E-2</c:v>
                  </c:pt>
                  <c:pt idx="8">
                    <c:v>5.2875000000000005E-2</c:v>
                  </c:pt>
                  <c:pt idx="9">
                    <c:v>0.10274999999999995</c:v>
                  </c:pt>
                  <c:pt idx="10">
                    <c:v>0.1221875</c:v>
                  </c:pt>
                  <c:pt idx="11">
                    <c:v>0.15106249999999999</c:v>
                  </c:pt>
                  <c:pt idx="12">
                    <c:v>0.12318750000000001</c:v>
                  </c:pt>
                  <c:pt idx="13">
                    <c:v>0.12518750000000001</c:v>
                  </c:pt>
                  <c:pt idx="14">
                    <c:v>0.12718750000000001</c:v>
                  </c:pt>
                  <c:pt idx="15">
                    <c:v>0.10906250000000001</c:v>
                  </c:pt>
                  <c:pt idx="16">
                    <c:v>0.12518750000000001</c:v>
                  </c:pt>
                  <c:pt idx="17">
                    <c:v>5.6937500000000002E-2</c:v>
                  </c:pt>
                  <c:pt idx="18">
                    <c:v>0.12037499999999998</c:v>
                  </c:pt>
                  <c:pt idx="19">
                    <c:v>0.10725000000000001</c:v>
                  </c:pt>
                  <c:pt idx="20">
                    <c:v>0.10825000000000004</c:v>
                  </c:pt>
                  <c:pt idx="21">
                    <c:v>9.7750000000000004E-2</c:v>
                  </c:pt>
                  <c:pt idx="22">
                    <c:v>0.1120625</c:v>
                  </c:pt>
                  <c:pt idx="23">
                    <c:v>6.2874999999999986E-2</c:v>
                  </c:pt>
                  <c:pt idx="24">
                    <c:v>0.13550000000000001</c:v>
                  </c:pt>
                  <c:pt idx="25">
                    <c:v>7.274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EA!$CK$8:$CK$33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AEA!$CT$8:$CT$33</c:f>
              <c:numCache>
                <c:formatCode>General</c:formatCode>
                <c:ptCount val="26"/>
                <c:pt idx="0">
                  <c:v>0.10881249999999999</c:v>
                </c:pt>
                <c:pt idx="1">
                  <c:v>0.14462499999999998</c:v>
                </c:pt>
                <c:pt idx="2">
                  <c:v>0.13818749999999999</c:v>
                </c:pt>
                <c:pt idx="3">
                  <c:v>0.1545</c:v>
                </c:pt>
                <c:pt idx="4">
                  <c:v>0.16125</c:v>
                </c:pt>
                <c:pt idx="5">
                  <c:v>0.18149999999999999</c:v>
                </c:pt>
                <c:pt idx="6">
                  <c:v>0.15331250000000002</c:v>
                </c:pt>
                <c:pt idx="7">
                  <c:v>0.17543749999999997</c:v>
                </c:pt>
                <c:pt idx="8">
                  <c:v>0.173875</c:v>
                </c:pt>
                <c:pt idx="9">
                  <c:v>0.24024999999999996</c:v>
                </c:pt>
                <c:pt idx="10">
                  <c:v>0.2136875</c:v>
                </c:pt>
                <c:pt idx="11">
                  <c:v>0.1965625</c:v>
                </c:pt>
                <c:pt idx="12">
                  <c:v>0.23368749999999999</c:v>
                </c:pt>
                <c:pt idx="13">
                  <c:v>0.15818750000000001</c:v>
                </c:pt>
                <c:pt idx="14">
                  <c:v>0.20318750000000002</c:v>
                </c:pt>
                <c:pt idx="15">
                  <c:v>0.1615625</c:v>
                </c:pt>
                <c:pt idx="16">
                  <c:v>0.17318749999999999</c:v>
                </c:pt>
                <c:pt idx="17">
                  <c:v>0.1469375</c:v>
                </c:pt>
                <c:pt idx="18">
                  <c:v>0.21987499999999999</c:v>
                </c:pt>
                <c:pt idx="19">
                  <c:v>0.19975000000000001</c:v>
                </c:pt>
                <c:pt idx="20">
                  <c:v>0.23975000000000005</c:v>
                </c:pt>
                <c:pt idx="21">
                  <c:v>0.18975</c:v>
                </c:pt>
                <c:pt idx="22">
                  <c:v>0.18906249999999999</c:v>
                </c:pt>
                <c:pt idx="23">
                  <c:v>0.16087499999999999</c:v>
                </c:pt>
                <c:pt idx="24">
                  <c:v>0.152</c:v>
                </c:pt>
                <c:pt idx="25">
                  <c:v>9.074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A9-8045-BA91-F9F254ABA4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683695"/>
        <c:axId val="1044408559"/>
      </c:lineChart>
      <c:catAx>
        <c:axId val="5706836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</a:t>
                </a:r>
                <a:r>
                  <a:rPr lang="en-GB" baseline="0"/>
                  <a:t> of blood sampling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4408559"/>
        <c:crosses val="autoZero"/>
        <c:auto val="1"/>
        <c:lblAlgn val="ctr"/>
        <c:lblOffset val="100"/>
        <c:noMultiLvlLbl val="0"/>
      </c:catAx>
      <c:valAx>
        <c:axId val="10444085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ponse ratio to 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683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HC-C'!$BS$1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-C'!$BY$8:$BY$33</c:f>
                <c:numCache>
                  <c:formatCode>General</c:formatCode>
                  <c:ptCount val="26"/>
                  <c:pt idx="0">
                    <c:v>31.082739041053003</c:v>
                  </c:pt>
                  <c:pt idx="1">
                    <c:v>17.182828426653103</c:v>
                  </c:pt>
                  <c:pt idx="2">
                    <c:v>15.318756765361982</c:v>
                  </c:pt>
                  <c:pt idx="3">
                    <c:v>13.688034552354928</c:v>
                  </c:pt>
                  <c:pt idx="4">
                    <c:v>12.374930167438528</c:v>
                  </c:pt>
                  <c:pt idx="5">
                    <c:v>10.628881879373935</c:v>
                  </c:pt>
                  <c:pt idx="6">
                    <c:v>20.067871164725638</c:v>
                  </c:pt>
                  <c:pt idx="7">
                    <c:v>31.317159632676933</c:v>
                  </c:pt>
                  <c:pt idx="8">
                    <c:v>20.686927699755486</c:v>
                  </c:pt>
                  <c:pt idx="9">
                    <c:v>17.540250850671285</c:v>
                  </c:pt>
                  <c:pt idx="10">
                    <c:v>15.775582696205895</c:v>
                  </c:pt>
                  <c:pt idx="11">
                    <c:v>26.480412345551336</c:v>
                  </c:pt>
                  <c:pt idx="12">
                    <c:v>29.947604934685053</c:v>
                  </c:pt>
                  <c:pt idx="13">
                    <c:v>14.565547903358059</c:v>
                  </c:pt>
                  <c:pt idx="14">
                    <c:v>17.229614149512891</c:v>
                  </c:pt>
                  <c:pt idx="15">
                    <c:v>53.580452994296706</c:v>
                  </c:pt>
                  <c:pt idx="16">
                    <c:v>24.109628203777767</c:v>
                  </c:pt>
                  <c:pt idx="17">
                    <c:v>38.92286757770443</c:v>
                  </c:pt>
                  <c:pt idx="18">
                    <c:v>15.938965204078389</c:v>
                  </c:pt>
                  <c:pt idx="19">
                    <c:v>10.834680389674936</c:v>
                  </c:pt>
                  <c:pt idx="20">
                    <c:v>14.465778538485043</c:v>
                  </c:pt>
                  <c:pt idx="21">
                    <c:v>11.758243448490028</c:v>
                  </c:pt>
                  <c:pt idx="22">
                    <c:v>16.733172499613183</c:v>
                  </c:pt>
                  <c:pt idx="23">
                    <c:v>13.789635074355004</c:v>
                  </c:pt>
                  <c:pt idx="24">
                    <c:v>25.120906862564397</c:v>
                  </c:pt>
                  <c:pt idx="25">
                    <c:v>12.942181066215284</c:v>
                  </c:pt>
                </c:numCache>
              </c:numRef>
            </c:plus>
            <c:minus>
              <c:numRef>
                <c:f>'HC-C'!$BZ$8:$BZ$33</c:f>
                <c:numCache>
                  <c:formatCode>General</c:formatCode>
                  <c:ptCount val="26"/>
                  <c:pt idx="0">
                    <c:v>17.317750356306558</c:v>
                  </c:pt>
                  <c:pt idx="1">
                    <c:v>20.797810891611622</c:v>
                  </c:pt>
                  <c:pt idx="2">
                    <c:v>19.992449794832631</c:v>
                  </c:pt>
                  <c:pt idx="3">
                    <c:v>17.469259466611796</c:v>
                  </c:pt>
                  <c:pt idx="4">
                    <c:v>18.41607224649195</c:v>
                  </c:pt>
                  <c:pt idx="5">
                    <c:v>19.232651749434886</c:v>
                  </c:pt>
                  <c:pt idx="6">
                    <c:v>22.323007101692156</c:v>
                  </c:pt>
                  <c:pt idx="7">
                    <c:v>21.286769412344547</c:v>
                  </c:pt>
                  <c:pt idx="8">
                    <c:v>21.041228657937317</c:v>
                  </c:pt>
                  <c:pt idx="9">
                    <c:v>18.129756862039926</c:v>
                  </c:pt>
                  <c:pt idx="10">
                    <c:v>12.804343654705866</c:v>
                  </c:pt>
                  <c:pt idx="11">
                    <c:v>13.439519521322289</c:v>
                  </c:pt>
                  <c:pt idx="12">
                    <c:v>20.484788005149937</c:v>
                  </c:pt>
                  <c:pt idx="13">
                    <c:v>13.190916164464213</c:v>
                  </c:pt>
                  <c:pt idx="14">
                    <c:v>19.101439031109983</c:v>
                  </c:pt>
                  <c:pt idx="15">
                    <c:v>15.540093578325255</c:v>
                  </c:pt>
                  <c:pt idx="16">
                    <c:v>19.265683331274559</c:v>
                  </c:pt>
                  <c:pt idx="17">
                    <c:v>16.119480560676752</c:v>
                  </c:pt>
                  <c:pt idx="18">
                    <c:v>14.301481271793513</c:v>
                  </c:pt>
                  <c:pt idx="19">
                    <c:v>12.095021045968032</c:v>
                  </c:pt>
                  <c:pt idx="20">
                    <c:v>16.25050216190775</c:v>
                  </c:pt>
                  <c:pt idx="21">
                    <c:v>16.099259024428324</c:v>
                  </c:pt>
                  <c:pt idx="22">
                    <c:v>20.072958663725387</c:v>
                  </c:pt>
                  <c:pt idx="23">
                    <c:v>20.334766542236927</c:v>
                  </c:pt>
                  <c:pt idx="24">
                    <c:v>14.302937568143367</c:v>
                  </c:pt>
                  <c:pt idx="25">
                    <c:v>16.719731338607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C-C'!$BJ$8:$BJ$33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'HC-C'!$BS$8:$BS$33</c:f>
              <c:numCache>
                <c:formatCode>General</c:formatCode>
                <c:ptCount val="26"/>
                <c:pt idx="0">
                  <c:v>32.709915026873531</c:v>
                </c:pt>
                <c:pt idx="1">
                  <c:v>28.754061322556943</c:v>
                </c:pt>
                <c:pt idx="2">
                  <c:v>28.909857506071354</c:v>
                </c:pt>
                <c:pt idx="3">
                  <c:v>29.776807488425682</c:v>
                </c:pt>
                <c:pt idx="4">
                  <c:v>31.536686363698465</c:v>
                </c:pt>
                <c:pt idx="5">
                  <c:v>32.55983159385611</c:v>
                </c:pt>
                <c:pt idx="6">
                  <c:v>38.022757053605986</c:v>
                </c:pt>
                <c:pt idx="7">
                  <c:v>35.782909595429672</c:v>
                </c:pt>
                <c:pt idx="8">
                  <c:v>36.303407206965126</c:v>
                </c:pt>
                <c:pt idx="9">
                  <c:v>33.132836506897902</c:v>
                </c:pt>
                <c:pt idx="10">
                  <c:v>28.585189097242193</c:v>
                </c:pt>
                <c:pt idx="11">
                  <c:v>34.075953956861113</c:v>
                </c:pt>
                <c:pt idx="12">
                  <c:v>40.105446363318457</c:v>
                </c:pt>
                <c:pt idx="13">
                  <c:v>30.55302747638784</c:v>
                </c:pt>
                <c:pt idx="14">
                  <c:v>33.664002871763707</c:v>
                </c:pt>
                <c:pt idx="15">
                  <c:v>33.491298162980016</c:v>
                </c:pt>
                <c:pt idx="16">
                  <c:v>29.933979057592538</c:v>
                </c:pt>
                <c:pt idx="17">
                  <c:v>33.106380333159088</c:v>
                </c:pt>
                <c:pt idx="18">
                  <c:v>26.743423453553614</c:v>
                </c:pt>
                <c:pt idx="19">
                  <c:v>27.061519922628158</c:v>
                </c:pt>
                <c:pt idx="20">
                  <c:v>29.273733447816323</c:v>
                </c:pt>
                <c:pt idx="21">
                  <c:v>30.176552279777404</c:v>
                </c:pt>
                <c:pt idx="22">
                  <c:v>30.126567835569361</c:v>
                </c:pt>
                <c:pt idx="23">
                  <c:v>34.051227056033312</c:v>
                </c:pt>
                <c:pt idx="24">
                  <c:v>34.052613126903282</c:v>
                </c:pt>
                <c:pt idx="25">
                  <c:v>28.87115722796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7B-0A4F-B71B-A613F35122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23552479"/>
        <c:axId val="1012001823"/>
      </c:lineChart>
      <c:catAx>
        <c:axId val="1123552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 Sampl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2001823"/>
        <c:crosses val="autoZero"/>
        <c:auto val="1"/>
        <c:lblAlgn val="ctr"/>
        <c:lblOffset val="100"/>
        <c:noMultiLvlLbl val="0"/>
      </c:catAx>
      <c:valAx>
        <c:axId val="1012001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C:C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35524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18-HEPE'!$BS$1</c:f>
              <c:strCache>
                <c:ptCount val="1"/>
                <c:pt idx="0">
                  <c:v>Aver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8-HEPE'!$BY$8:$BY$33</c:f>
                <c:numCache>
                  <c:formatCode>General</c:formatCode>
                  <c:ptCount val="26"/>
                  <c:pt idx="0">
                    <c:v>3.4560499999999998</c:v>
                  </c:pt>
                  <c:pt idx="1">
                    <c:v>2.1517125000000004</c:v>
                  </c:pt>
                  <c:pt idx="2">
                    <c:v>2.7449562499999995</c:v>
                  </c:pt>
                  <c:pt idx="3">
                    <c:v>4.0407624999999996</c:v>
                  </c:pt>
                  <c:pt idx="4">
                    <c:v>4.4534250000000002</c:v>
                  </c:pt>
                  <c:pt idx="5">
                    <c:v>5.5347499999999998</c:v>
                  </c:pt>
                  <c:pt idx="6">
                    <c:v>3.251956250000001</c:v>
                  </c:pt>
                  <c:pt idx="7">
                    <c:v>3.0838874999999999</c:v>
                  </c:pt>
                  <c:pt idx="8">
                    <c:v>3.0724687500000001</c:v>
                  </c:pt>
                  <c:pt idx="9">
                    <c:v>2.3197625000000004</c:v>
                  </c:pt>
                  <c:pt idx="10">
                    <c:v>2.5326374999999999</c:v>
                  </c:pt>
                  <c:pt idx="11">
                    <c:v>2.9789624999999997</c:v>
                  </c:pt>
                  <c:pt idx="12">
                    <c:v>4.4534249999999993</c:v>
                  </c:pt>
                  <c:pt idx="13">
                    <c:v>3.3378999999999999</c:v>
                  </c:pt>
                  <c:pt idx="14">
                    <c:v>3.2156375000000001</c:v>
                  </c:pt>
                  <c:pt idx="15">
                    <c:v>3.1812</c:v>
                  </c:pt>
                  <c:pt idx="16">
                    <c:v>3.9637812500000003</c:v>
                  </c:pt>
                  <c:pt idx="17">
                    <c:v>3.0669312499999997</c:v>
                  </c:pt>
                  <c:pt idx="18">
                    <c:v>4.0885500000000006</c:v>
                  </c:pt>
                  <c:pt idx="19">
                    <c:v>2.9063062500000001</c:v>
                  </c:pt>
                  <c:pt idx="20">
                    <c:v>2.1838812500000002</c:v>
                  </c:pt>
                  <c:pt idx="21">
                    <c:v>2.089575</c:v>
                  </c:pt>
                  <c:pt idx="22">
                    <c:v>2.3075187500000003</c:v>
                  </c:pt>
                  <c:pt idx="23">
                    <c:v>1.2610937500000001</c:v>
                  </c:pt>
                  <c:pt idx="24">
                    <c:v>1.9622875</c:v>
                  </c:pt>
                  <c:pt idx="25">
                    <c:v>0.93622500000000008</c:v>
                  </c:pt>
                </c:numCache>
              </c:numRef>
            </c:plus>
            <c:minus>
              <c:numRef>
                <c:f>'18-HEPE'!$BZ$8:$BZ$33</c:f>
                <c:numCache>
                  <c:formatCode>General</c:formatCode>
                  <c:ptCount val="26"/>
                  <c:pt idx="0">
                    <c:v>0.97485000000000022</c:v>
                  </c:pt>
                  <c:pt idx="1">
                    <c:v>0.8510875</c:v>
                  </c:pt>
                  <c:pt idx="2">
                    <c:v>0.75294375000000002</c:v>
                  </c:pt>
                  <c:pt idx="3">
                    <c:v>0.96003750000000021</c:v>
                  </c:pt>
                  <c:pt idx="4">
                    <c:v>1.0420750000000001</c:v>
                  </c:pt>
                  <c:pt idx="5">
                    <c:v>1.2829999999999999</c:v>
                  </c:pt>
                  <c:pt idx="6">
                    <c:v>0.87499374999999968</c:v>
                  </c:pt>
                  <c:pt idx="7">
                    <c:v>0.99601250000000008</c:v>
                  </c:pt>
                  <c:pt idx="8">
                    <c:v>0.86063124999999985</c:v>
                  </c:pt>
                  <c:pt idx="9">
                    <c:v>0.77643750000000011</c:v>
                  </c:pt>
                  <c:pt idx="10">
                    <c:v>0.85101249999999984</c:v>
                  </c:pt>
                  <c:pt idx="11">
                    <c:v>1.0793375000000001</c:v>
                  </c:pt>
                  <c:pt idx="12">
                    <c:v>1.231025</c:v>
                  </c:pt>
                  <c:pt idx="13">
                    <c:v>0.96654999999999991</c:v>
                  </c:pt>
                  <c:pt idx="14">
                    <c:v>1.0449125000000001</c:v>
                  </c:pt>
                  <c:pt idx="15">
                    <c:v>1.0248499999999998</c:v>
                  </c:pt>
                  <c:pt idx="16">
                    <c:v>1.1015687499999998</c:v>
                  </c:pt>
                  <c:pt idx="17">
                    <c:v>0.95356874999999997</c:v>
                  </c:pt>
                  <c:pt idx="18">
                    <c:v>1.2367999999999999</c:v>
                  </c:pt>
                  <c:pt idx="19">
                    <c:v>1.1758937500000002</c:v>
                  </c:pt>
                  <c:pt idx="20">
                    <c:v>1.0040687499999998</c:v>
                  </c:pt>
                  <c:pt idx="21">
                    <c:v>1.1452749999999998</c:v>
                  </c:pt>
                  <c:pt idx="22">
                    <c:v>1.1150312499999999</c:v>
                  </c:pt>
                  <c:pt idx="23">
                    <c:v>0.57355624999999977</c:v>
                  </c:pt>
                  <c:pt idx="24">
                    <c:v>0.81031250000000021</c:v>
                  </c:pt>
                  <c:pt idx="25">
                    <c:v>0.64742499999999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18-HEPE'!$BJ$8:$BJ$33</c:f>
              <c:strCache>
                <c:ptCount val="26"/>
                <c:pt idx="0">
                  <c:v> Time 0  </c:v>
                </c:pt>
                <c:pt idx="1">
                  <c:v> 1 min  </c:v>
                </c:pt>
                <c:pt idx="2">
                  <c:v> 5 min  </c:v>
                </c:pt>
                <c:pt idx="3">
                  <c:v> 10 min  </c:v>
                </c:pt>
                <c:pt idx="4">
                  <c:v> 15 min  </c:v>
                </c:pt>
                <c:pt idx="5">
                  <c:v> 20 min  </c:v>
                </c:pt>
                <c:pt idx="6">
                  <c:v> 30 min  </c:v>
                </c:pt>
                <c:pt idx="7">
                  <c:v> 45 min  </c:v>
                </c:pt>
                <c:pt idx="8">
                  <c:v> 60 min  </c:v>
                </c:pt>
                <c:pt idx="9">
                  <c:v> 90 min  </c:v>
                </c:pt>
                <c:pt idx="10">
                  <c:v> 2 h  </c:v>
                </c:pt>
                <c:pt idx="11">
                  <c:v> 3 h  </c:v>
                </c:pt>
                <c:pt idx="12">
                  <c:v> 4 h  </c:v>
                </c:pt>
                <c:pt idx="13">
                  <c:v> 6 h  </c:v>
                </c:pt>
                <c:pt idx="14">
                  <c:v> 8 h  </c:v>
                </c:pt>
                <c:pt idx="15">
                  <c:v> 12 h  </c:v>
                </c:pt>
                <c:pt idx="16">
                  <c:v>1 Day</c:v>
                </c:pt>
                <c:pt idx="17">
                  <c:v>2 Days</c:v>
                </c:pt>
                <c:pt idx="18">
                  <c:v>3 Days</c:v>
                </c:pt>
                <c:pt idx="19">
                  <c:v>4 Days</c:v>
                </c:pt>
                <c:pt idx="20">
                  <c:v>5 Days</c:v>
                </c:pt>
                <c:pt idx="21">
                  <c:v>6 Days</c:v>
                </c:pt>
                <c:pt idx="22">
                  <c:v>7 Days</c:v>
                </c:pt>
                <c:pt idx="23">
                  <c:v> 14 Days  </c:v>
                </c:pt>
                <c:pt idx="24">
                  <c:v> 21 Days  </c:v>
                </c:pt>
                <c:pt idx="25">
                  <c:v> 28 Days  </c:v>
                </c:pt>
              </c:strCache>
            </c:strRef>
          </c:cat>
          <c:val>
            <c:numRef>
              <c:f>'18-HEPE'!$BS$8:$BS$33</c:f>
              <c:numCache>
                <c:formatCode>General</c:formatCode>
                <c:ptCount val="26"/>
                <c:pt idx="0">
                  <c:v>1.4997000000000003</c:v>
                </c:pt>
                <c:pt idx="1">
                  <c:v>1.0470874999999999</c:v>
                </c:pt>
                <c:pt idx="2">
                  <c:v>1.28609375</c:v>
                </c:pt>
                <c:pt idx="3">
                  <c:v>1.2926875000000002</c:v>
                </c:pt>
                <c:pt idx="4">
                  <c:v>1.475725</c:v>
                </c:pt>
                <c:pt idx="5">
                  <c:v>1.6448999999999998</c:v>
                </c:pt>
                <c:pt idx="6">
                  <c:v>1.3774437499999996</c:v>
                </c:pt>
                <c:pt idx="7">
                  <c:v>1.1707125</c:v>
                </c:pt>
                <c:pt idx="8">
                  <c:v>1.2030812499999999</c:v>
                </c:pt>
                <c:pt idx="9">
                  <c:v>1.0798875000000001</c:v>
                </c:pt>
                <c:pt idx="10">
                  <c:v>1.2018624999999998</c:v>
                </c:pt>
                <c:pt idx="11">
                  <c:v>1.6014375000000001</c:v>
                </c:pt>
                <c:pt idx="12">
                  <c:v>1.614625</c:v>
                </c:pt>
                <c:pt idx="13">
                  <c:v>1.48115</c:v>
                </c:pt>
                <c:pt idx="14">
                  <c:v>1.2750625000000002</c:v>
                </c:pt>
                <c:pt idx="15">
                  <c:v>1.3904999999999998</c:v>
                </c:pt>
                <c:pt idx="16">
                  <c:v>1.4081687499999997</c:v>
                </c:pt>
                <c:pt idx="17">
                  <c:v>1.41806875</c:v>
                </c:pt>
                <c:pt idx="18">
                  <c:v>1.4500999999999999</c:v>
                </c:pt>
                <c:pt idx="19">
                  <c:v>1.47864375</c:v>
                </c:pt>
                <c:pt idx="20">
                  <c:v>1.2238687499999998</c:v>
                </c:pt>
                <c:pt idx="21">
                  <c:v>1.3196749999999999</c:v>
                </c:pt>
                <c:pt idx="22">
                  <c:v>1.31088125</c:v>
                </c:pt>
                <c:pt idx="23">
                  <c:v>0.95485624999999974</c:v>
                </c:pt>
                <c:pt idx="24">
                  <c:v>1.1028125000000002</c:v>
                </c:pt>
                <c:pt idx="25">
                  <c:v>0.66047499999999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4E-DD47-BC31-DB36675D6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24465967"/>
        <c:axId val="1408301023"/>
      </c:lineChart>
      <c:catAx>
        <c:axId val="1724465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of Blood Sampl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301023"/>
        <c:crosses val="autoZero"/>
        <c:auto val="1"/>
        <c:lblAlgn val="ctr"/>
        <c:lblOffset val="100"/>
        <c:noMultiLvlLbl val="0"/>
      </c:catAx>
      <c:valAx>
        <c:axId val="1408301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n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44659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0</TotalTime>
  <Pages>5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T</dc:creator>
  <cp:keywords/>
  <dc:description/>
  <cp:lastModifiedBy>Kathy Tou</cp:lastModifiedBy>
  <cp:revision>11</cp:revision>
  <dcterms:created xsi:type="dcterms:W3CDTF">2024-07-15T11:55:00Z</dcterms:created>
  <dcterms:modified xsi:type="dcterms:W3CDTF">2024-07-29T11:51:00Z</dcterms:modified>
</cp:coreProperties>
</file>